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1529E" w14:textId="0371331C" w:rsidR="00195518" w:rsidRPr="00195518" w:rsidRDefault="00195518" w:rsidP="00D45A22">
      <w:pPr>
        <w:pStyle w:val="Caption"/>
        <w:keepNext/>
        <w:spacing w:line="360" w:lineRule="auto"/>
      </w:pPr>
      <w:r w:rsidRPr="008A0754">
        <w:rPr>
          <w:rFonts w:ascii="Times New Roman" w:hAnsi="Times New Roman" w:cs="Times New Roman"/>
          <w:b/>
          <w:bCs/>
          <w:i w:val="0"/>
          <w:iCs w:val="0"/>
          <w:color w:val="181C1E"/>
          <w:kern w:val="0"/>
          <w:sz w:val="24"/>
          <w:szCs w:val="24"/>
        </w:rPr>
        <w:t xml:space="preserve">Multimedia Appendix </w:t>
      </w:r>
      <w:r w:rsidR="008A0754">
        <w:rPr>
          <w:rFonts w:ascii="Times New Roman" w:hAnsi="Times New Roman" w:cs="Times New Roman"/>
          <w:b/>
          <w:bCs/>
          <w:i w:val="0"/>
          <w:iCs w:val="0"/>
          <w:color w:val="181C1E"/>
          <w:kern w:val="0"/>
          <w:sz w:val="24"/>
          <w:szCs w:val="24"/>
        </w:rPr>
        <w:t>4</w:t>
      </w:r>
      <w:r w:rsidRPr="008A0754">
        <w:rPr>
          <w:rFonts w:ascii="Times New Roman" w:hAnsi="Times New Roman" w:cs="Times New Roman"/>
          <w:b/>
          <w:bCs/>
          <w:i w:val="0"/>
          <w:iCs w:val="0"/>
          <w:color w:val="181C1E"/>
          <w:kern w:val="0"/>
          <w:sz w:val="24"/>
          <w:szCs w:val="24"/>
        </w:rPr>
        <w:t>.</w:t>
      </w:r>
      <w:r w:rsidRPr="008A0754">
        <w:rPr>
          <w:rFonts w:ascii="Times New Roman" w:hAnsi="Times New Roman" w:cs="Times New Roman"/>
          <w:i w:val="0"/>
          <w:iCs w:val="0"/>
          <w:color w:val="181C1E"/>
          <w:kern w:val="0"/>
          <w:sz w:val="24"/>
          <w:szCs w:val="24"/>
        </w:rPr>
        <w:t xml:space="preserve"> </w:t>
      </w:r>
      <w:r w:rsidR="008A0754" w:rsidRPr="008A0754">
        <w:rPr>
          <w:rFonts w:ascii="Times New Roman" w:hAnsi="Times New Roman" w:cs="Times New Roman"/>
          <w:i w:val="0"/>
          <w:iCs w:val="0"/>
          <w:color w:val="181C1E"/>
          <w:kern w:val="0"/>
          <w:sz w:val="24"/>
          <w:szCs w:val="24"/>
        </w:rPr>
        <w:t>Variability metrics for mood and energy variables across diagnostic groups</w:t>
      </w:r>
      <w:r w:rsidR="008A0754">
        <w:rPr>
          <w:rFonts w:ascii="Times New Roman" w:hAnsi="Times New Roman" w:cs="Times New Roman"/>
          <w:i w:val="0"/>
          <w:iCs w:val="0"/>
          <w:color w:val="181C1E"/>
          <w:kern w:val="0"/>
          <w:sz w:val="24"/>
          <w:szCs w:val="24"/>
        </w:rPr>
        <w:t>.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164"/>
        <w:gridCol w:w="1772"/>
        <w:gridCol w:w="1694"/>
        <w:gridCol w:w="882"/>
        <w:gridCol w:w="703"/>
        <w:gridCol w:w="1825"/>
      </w:tblGrid>
      <w:tr w:rsidR="00D859A1" w:rsidRPr="00A603BE" w14:paraId="7BE45C7A" w14:textId="77777777" w:rsidTr="0039742B">
        <w:trPr>
          <w:trHeight w:val="234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B5E8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74F2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404F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EB54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ng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CED7C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F8A9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</w:tr>
      <w:tr w:rsidR="00D859A1" w:rsidRPr="00A603BE" w14:paraId="607C8410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2BCB92C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HD without B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D18826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8076923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04FBD2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6287402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E195FA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E788B7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18B851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PosMax</w:t>
            </w:r>
            <w:proofErr w:type="spellEnd"/>
          </w:p>
        </w:tc>
      </w:tr>
      <w:tr w:rsidR="00D859A1" w:rsidRPr="00A603BE" w14:paraId="4A2015B5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23E33E1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FD0F8D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02927927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EE6B10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0609384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23218B5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8EA8A5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38CA761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PosMax</w:t>
            </w:r>
            <w:proofErr w:type="spellEnd"/>
          </w:p>
        </w:tc>
      </w:tr>
      <w:tr w:rsidR="00D859A1" w:rsidRPr="00A603BE" w14:paraId="55BBA242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EDAF0C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Diagno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61479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1439299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704125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58237337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4187E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08588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390D3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PosMax</w:t>
            </w:r>
            <w:proofErr w:type="spellEnd"/>
          </w:p>
        </w:tc>
      </w:tr>
      <w:tr w:rsidR="00D859A1" w:rsidRPr="00A603BE" w14:paraId="26E2EF09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A4CA42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out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943494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33933933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55E4CE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86264614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DBA2C2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A3C274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0BBFCE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PosMax</w:t>
            </w:r>
            <w:proofErr w:type="spellEnd"/>
          </w:p>
        </w:tc>
      </w:tr>
      <w:tr w:rsidR="00D859A1" w:rsidRPr="00A603BE" w14:paraId="6F89343B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E51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88AE0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9B26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F09A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AF7B9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E3B63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59A1" w:rsidRPr="00A603BE" w14:paraId="17D54DAF" w14:textId="77777777" w:rsidTr="0039742B">
        <w:trPr>
          <w:trHeight w:val="234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7DA5B18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HD without B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8981F5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51398601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EF75FB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5462593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31ED24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075EAD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6BF66B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NegMax</w:t>
            </w:r>
            <w:proofErr w:type="spellEnd"/>
          </w:p>
        </w:tc>
      </w:tr>
      <w:tr w:rsidR="00D859A1" w:rsidRPr="00A603BE" w14:paraId="71C93D96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D11F11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459DF6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15540540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6DB941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17662065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0CCCF8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C426F7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3BBA367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NegMax</w:t>
            </w:r>
            <w:proofErr w:type="spellEnd"/>
          </w:p>
        </w:tc>
      </w:tr>
      <w:tr w:rsidR="00D859A1" w:rsidRPr="00A603BE" w14:paraId="1CB5590C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4C9E1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Diagno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6591F0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6032540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0877D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86096919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E9FED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E3785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B8C9ED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NegMax</w:t>
            </w:r>
            <w:proofErr w:type="spellEnd"/>
          </w:p>
        </w:tc>
      </w:tr>
      <w:tr w:rsidR="00D859A1" w:rsidRPr="00A603BE" w14:paraId="10C297E7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425DFC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out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C06948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62462462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37D0AE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07049605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F19517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956DF2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4BBB95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NegMax</w:t>
            </w:r>
            <w:proofErr w:type="spellEnd"/>
          </w:p>
        </w:tc>
      </w:tr>
      <w:tr w:rsidR="00D859A1" w:rsidRPr="00A603BE" w14:paraId="5CDBAB28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231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8065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7AEBC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72881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9BE46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53C00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59A1" w:rsidRPr="00A603BE" w14:paraId="5D90B08C" w14:textId="77777777" w:rsidTr="0039742B">
        <w:trPr>
          <w:trHeight w:val="234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7242119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HD without B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BA9DBE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8741259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E66AF3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52655122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745BEF7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5FFCF5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1C27F0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NegMin</w:t>
            </w:r>
            <w:proofErr w:type="spellEnd"/>
          </w:p>
        </w:tc>
      </w:tr>
      <w:tr w:rsidR="00D859A1" w:rsidRPr="00A603BE" w14:paraId="02422FE4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2D1C5C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49C16E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7342342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4326EEE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53447845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47A74DE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7865B0F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70442B6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NegMin</w:t>
            </w:r>
            <w:proofErr w:type="spellEnd"/>
          </w:p>
        </w:tc>
      </w:tr>
      <w:tr w:rsidR="00D859A1" w:rsidRPr="00A603BE" w14:paraId="4F8561BE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034021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Diagno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640F20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4017521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9257A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5891855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D3887D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C0207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AA5B8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NegMin</w:t>
            </w:r>
            <w:proofErr w:type="spellEnd"/>
          </w:p>
        </w:tc>
      </w:tr>
      <w:tr w:rsidR="00D859A1" w:rsidRPr="00A603BE" w14:paraId="345CB130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B0395D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out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398D89C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00300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9BAC1A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27080075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CA3C32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181FAA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279591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NegMin</w:t>
            </w:r>
            <w:proofErr w:type="spellEnd"/>
          </w:p>
        </w:tc>
      </w:tr>
      <w:tr w:rsidR="00D859A1" w:rsidRPr="00A603BE" w14:paraId="2D50A784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42D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5275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AFAE4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D300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6D21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8BCA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59A1" w:rsidRPr="00A603BE" w14:paraId="49E98C59" w14:textId="77777777" w:rsidTr="0039742B">
        <w:trPr>
          <w:trHeight w:val="234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A37325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HD without B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293271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25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24EB3D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13107527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056BBF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A76CB2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5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A5D574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Min</w:t>
            </w:r>
            <w:proofErr w:type="spellEnd"/>
          </w:p>
        </w:tc>
      </w:tr>
      <w:tr w:rsidR="00D859A1" w:rsidRPr="00A603BE" w14:paraId="341EF574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FBA0AA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3F38483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1.1103603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D38519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5331964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249F946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90D1F3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27744F9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Min</w:t>
            </w:r>
            <w:proofErr w:type="spellEnd"/>
          </w:p>
        </w:tc>
      </w:tr>
      <w:tr w:rsidR="00D859A1" w:rsidRPr="00A603BE" w14:paraId="7CC2B000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BB3E8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Diagno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5B982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.52440550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E86CA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8443536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9D18C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CBBF5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3793A6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Min</w:t>
            </w:r>
            <w:proofErr w:type="spellEnd"/>
          </w:p>
        </w:tc>
      </w:tr>
      <w:tr w:rsidR="00D859A1" w:rsidRPr="00A603BE" w14:paraId="0A0A162F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3E6DDE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out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ADAFC2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1.699699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E07F78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39809993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2AEBE1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4BF7B5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0EB32D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Min</w:t>
            </w:r>
            <w:proofErr w:type="spellEnd"/>
          </w:p>
        </w:tc>
      </w:tr>
      <w:tr w:rsidR="00D859A1" w:rsidRPr="00A603BE" w14:paraId="447F152B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1C5D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FAEDC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3FB06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1EB80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44A91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D77F0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59A1" w:rsidRPr="00A603BE" w14:paraId="101F92C2" w14:textId="77777777" w:rsidTr="0039742B">
        <w:trPr>
          <w:trHeight w:val="234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A5BEA8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HD without B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3407FE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832167832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C77925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47172242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236E4A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EEDF57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9EDBAA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Range</w:t>
            </w:r>
            <w:proofErr w:type="spellEnd"/>
          </w:p>
        </w:tc>
      </w:tr>
      <w:tr w:rsidR="00D859A1" w:rsidRPr="00A603BE" w14:paraId="1D554340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264DE56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565B05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18468468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792A442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94398014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586855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74B6DC6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2633692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Range</w:t>
            </w:r>
            <w:proofErr w:type="spellEnd"/>
          </w:p>
        </w:tc>
      </w:tr>
      <w:tr w:rsidR="00D859A1" w:rsidRPr="00A603BE" w14:paraId="64353994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B01B86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Diagno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0D270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77471839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A02ED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87062863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32818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A0803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64C70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Range</w:t>
            </w:r>
            <w:proofErr w:type="spellEnd"/>
          </w:p>
        </w:tc>
      </w:tr>
      <w:tr w:rsidR="00D859A1" w:rsidRPr="00A603BE" w14:paraId="6571F776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8EEC65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out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B3C072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96396396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8EBD75C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8991687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AB1BCF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FAC043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52A5E5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odRange</w:t>
            </w:r>
            <w:proofErr w:type="spellEnd"/>
          </w:p>
        </w:tc>
      </w:tr>
      <w:tr w:rsidR="00D859A1" w:rsidRPr="00A603BE" w14:paraId="67C96E1A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F4B1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1DBA0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34A29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0FA36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BB214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4F2F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59A1" w:rsidRPr="00A603BE" w14:paraId="662FEE82" w14:textId="77777777" w:rsidTr="0039742B">
        <w:trPr>
          <w:trHeight w:val="234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3591C5D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HD without B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345FC69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398601399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953320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86486234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7B30AD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AB39AD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374827E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PosMax</w:t>
            </w:r>
            <w:proofErr w:type="spellEnd"/>
          </w:p>
        </w:tc>
      </w:tr>
      <w:tr w:rsidR="00D859A1" w:rsidRPr="00A603BE" w14:paraId="54469EC7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7DDDB6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7536C0A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3400900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089B66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30320536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4E26C73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40B534E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02BAD33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PosMax</w:t>
            </w:r>
            <w:proofErr w:type="spellEnd"/>
          </w:p>
        </w:tc>
      </w:tr>
      <w:tr w:rsidR="00D859A1" w:rsidRPr="00A603BE" w14:paraId="4BA4DE80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462D6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Diagno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48DBF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7584480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D2AEC1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086001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AF2C8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4B4A0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63970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PosMax</w:t>
            </w:r>
            <w:proofErr w:type="spellEnd"/>
          </w:p>
        </w:tc>
      </w:tr>
      <w:tr w:rsidR="00D859A1" w:rsidRPr="00A603BE" w14:paraId="42CCED4A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EF8A5E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out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4003FE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2702702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89FEC8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2046975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A42346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8E0940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A9BB71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PosMax</w:t>
            </w:r>
            <w:proofErr w:type="spellEnd"/>
          </w:p>
        </w:tc>
      </w:tr>
      <w:tr w:rsidR="00D859A1" w:rsidRPr="00A603BE" w14:paraId="297915A3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FF3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61FD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DB6F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D17D3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E612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3A73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59A1" w:rsidRPr="00A603BE" w14:paraId="626811D2" w14:textId="77777777" w:rsidTr="0039742B">
        <w:trPr>
          <w:trHeight w:val="234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53FC91C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HD without B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B13082C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4965035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42D410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01806293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724502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722F0B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27A219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NegMax</w:t>
            </w:r>
            <w:proofErr w:type="spellEnd"/>
          </w:p>
        </w:tc>
      </w:tr>
      <w:tr w:rsidR="00D859A1" w:rsidRPr="00A603BE" w14:paraId="565163D4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4D808F5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806CAB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15090090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79C132C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7796786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9982B0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3DB8175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A64565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NegMax</w:t>
            </w:r>
            <w:proofErr w:type="spellEnd"/>
          </w:p>
        </w:tc>
      </w:tr>
      <w:tr w:rsidR="00D859A1" w:rsidRPr="00A603BE" w14:paraId="3B2A93A1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6FB18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Diagno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F9748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18272841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F7867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6475902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EEDBB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6F32A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F6F53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NegMax</w:t>
            </w:r>
            <w:proofErr w:type="spellEnd"/>
          </w:p>
        </w:tc>
      </w:tr>
      <w:tr w:rsidR="00D859A1" w:rsidRPr="00A603BE" w14:paraId="0CDA2980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B6E4DF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out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1B3068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16216216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C0F440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5001465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0B1EDE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5019A1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980CA3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NegMax</w:t>
            </w:r>
            <w:proofErr w:type="spellEnd"/>
          </w:p>
        </w:tc>
      </w:tr>
      <w:tr w:rsidR="00D859A1" w:rsidRPr="00A603BE" w14:paraId="0CCFDC12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C99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D1F7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3D356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6595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8C8B7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8E82D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59A1" w:rsidRPr="00A603BE" w14:paraId="34CE3A93" w14:textId="77777777" w:rsidTr="0039742B">
        <w:trPr>
          <w:trHeight w:val="234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D3A4A3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HD without B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03E429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8181818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F8CE16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02743482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AAF609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519619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9C1A47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NegMin</w:t>
            </w:r>
            <w:proofErr w:type="spellEnd"/>
          </w:p>
        </w:tc>
      </w:tr>
      <w:tr w:rsidR="00D859A1" w:rsidRPr="00A603BE" w14:paraId="77C33337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6A9E3B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E925DF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7792792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702BAF2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16421944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6EC91D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4CA3B10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3ECA73A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NegMin</w:t>
            </w:r>
            <w:proofErr w:type="spellEnd"/>
          </w:p>
        </w:tc>
      </w:tr>
      <w:tr w:rsidR="00D859A1" w:rsidRPr="00A603BE" w14:paraId="11A5B06B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90C09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Diagno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A3A15A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30287859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5CD67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397755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9BB12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E7E18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C5143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NegMin</w:t>
            </w:r>
            <w:proofErr w:type="spellEnd"/>
          </w:p>
        </w:tc>
      </w:tr>
      <w:tr w:rsidR="00D859A1" w:rsidRPr="00A603BE" w14:paraId="66F821D0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C6DA6F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out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5AAAD5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0690690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FC7CB9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614634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EDB92B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8993FC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A310E2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NegMin</w:t>
            </w:r>
            <w:proofErr w:type="spellEnd"/>
          </w:p>
        </w:tc>
      </w:tr>
      <w:tr w:rsidR="00D859A1" w:rsidRPr="00A603BE" w14:paraId="0F40FC21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253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F9EF4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D1E8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E6DE7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E860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59DA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59A1" w:rsidRPr="00A603BE" w14:paraId="7BE72F27" w14:textId="77777777" w:rsidTr="0039742B">
        <w:trPr>
          <w:trHeight w:val="234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B15421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HD without B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995973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6643357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AD6120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29720786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17EB7F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56355C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EDE296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Min</w:t>
            </w:r>
          </w:p>
        </w:tc>
      </w:tr>
      <w:tr w:rsidR="00D859A1" w:rsidRPr="00A603BE" w14:paraId="198A4945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F08EA1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44098F6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0.90765765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3DCE756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50262375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347A98E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E47CCD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038B7EC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Min</w:t>
            </w:r>
          </w:p>
        </w:tc>
      </w:tr>
      <w:tr w:rsidR="00D859A1" w:rsidRPr="00A603BE" w14:paraId="4CFEC6DC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929946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Diagno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2F70C2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2.13391739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605C2E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1333924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12FE8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BA1B2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B0E99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Min</w:t>
            </w:r>
          </w:p>
        </w:tc>
      </w:tr>
      <w:tr w:rsidR="00D859A1" w:rsidRPr="00A603BE" w14:paraId="172F9466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51FC0C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out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E34ABB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1.17117117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5ABDE7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96340308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D81B53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413190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BB5594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Min</w:t>
            </w:r>
          </w:p>
        </w:tc>
      </w:tr>
      <w:tr w:rsidR="00D859A1" w:rsidRPr="00A603BE" w14:paraId="33203DD7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D41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13153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E151E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D032E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FC909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0497E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59A1" w:rsidRPr="00A603BE" w14:paraId="19C4CF01" w14:textId="77777777" w:rsidTr="0039742B">
        <w:trPr>
          <w:trHeight w:val="234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76F13D7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HD without B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FD0E33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248251748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BA88F2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33629011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7C89193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329966D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20A21F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Range</w:t>
            </w:r>
            <w:proofErr w:type="spellEnd"/>
          </w:p>
        </w:tc>
      </w:tr>
      <w:tr w:rsidR="00D859A1" w:rsidRPr="00A603BE" w14:paraId="24F504FB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2E461289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141DBF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49099099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69FCC5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7244127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1B70433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3CCF3B4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752198E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Range</w:t>
            </w:r>
            <w:proofErr w:type="spellEnd"/>
          </w:p>
        </w:tc>
      </w:tr>
      <w:tr w:rsidR="00D859A1" w:rsidRPr="00A603BE" w14:paraId="48195A49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6CCEA4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ther Diagno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44582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85857321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EF65FA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68139309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C160B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A72EE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BF547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Range</w:t>
            </w:r>
            <w:proofErr w:type="spellEnd"/>
          </w:p>
        </w:tc>
      </w:tr>
      <w:tr w:rsidR="00D859A1" w:rsidRPr="00A603BE" w14:paraId="62516157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FA98DB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out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6AF891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43243243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72B13B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35173472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AA1388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601E74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212B25D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nergyRange</w:t>
            </w:r>
            <w:proofErr w:type="spellEnd"/>
          </w:p>
        </w:tc>
      </w:tr>
      <w:tr w:rsidR="00D859A1" w:rsidRPr="00A603BE" w14:paraId="725C384A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325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882D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D0C41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CE4A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BAF5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2D2F" w14:textId="77777777" w:rsidR="00D859A1" w:rsidRPr="00A603BE" w:rsidRDefault="00D859A1" w:rsidP="003974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59A1" w:rsidRPr="00A603BE" w14:paraId="6C6B1146" w14:textId="77777777" w:rsidTr="0039742B">
        <w:trPr>
          <w:trHeight w:val="234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6E8756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HD without B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EEBE5E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480769231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ADEA1D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100982405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39F351F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69BD4DB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341BFE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gerPosMax</w:t>
            </w:r>
          </w:p>
        </w:tc>
      </w:tr>
      <w:tr w:rsidR="00D859A1" w:rsidRPr="00A603BE" w14:paraId="41504BE4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28291E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46244547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06531531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78828005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1043208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417627B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6CDF7B7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54905D1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gerPosMax</w:t>
            </w:r>
          </w:p>
        </w:tc>
      </w:tr>
      <w:tr w:rsidR="00D859A1" w:rsidRPr="00A603BE" w14:paraId="11BF7DE1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07C526E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Diagno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730F50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1376720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1F699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1648239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22DDE4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A715FF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03AAE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gerPosMax</w:t>
            </w:r>
          </w:p>
        </w:tc>
      </w:tr>
      <w:tr w:rsidR="00D859A1" w:rsidRPr="00A603BE" w14:paraId="5C5433EB" w14:textId="77777777" w:rsidTr="0039742B">
        <w:trPr>
          <w:trHeight w:val="23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A4CCD78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 without ADH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F735F4A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46546546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81B8CE6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179816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3F92681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846D943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109B43C" w14:textId="77777777" w:rsidR="00D859A1" w:rsidRPr="00A603BE" w:rsidRDefault="00D859A1" w:rsidP="0039742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03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gerPosMax</w:t>
            </w:r>
          </w:p>
        </w:tc>
      </w:tr>
    </w:tbl>
    <w:p w14:paraId="651902D7" w14:textId="77777777" w:rsidR="0061325F" w:rsidRDefault="0061325F"/>
    <w:sectPr w:rsidR="00613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9A1"/>
    <w:rsid w:val="000118F8"/>
    <w:rsid w:val="000177D5"/>
    <w:rsid w:val="00027608"/>
    <w:rsid w:val="000400B4"/>
    <w:rsid w:val="0006118B"/>
    <w:rsid w:val="0006175B"/>
    <w:rsid w:val="0009546D"/>
    <w:rsid w:val="000A2E7A"/>
    <w:rsid w:val="000D7C75"/>
    <w:rsid w:val="000E40F7"/>
    <w:rsid w:val="001315DE"/>
    <w:rsid w:val="001349D3"/>
    <w:rsid w:val="001707F9"/>
    <w:rsid w:val="00185E6E"/>
    <w:rsid w:val="00187EA4"/>
    <w:rsid w:val="00191F91"/>
    <w:rsid w:val="001949F0"/>
    <w:rsid w:val="00195518"/>
    <w:rsid w:val="001C1D89"/>
    <w:rsid w:val="00203A55"/>
    <w:rsid w:val="0022032A"/>
    <w:rsid w:val="0022419A"/>
    <w:rsid w:val="00252131"/>
    <w:rsid w:val="00297695"/>
    <w:rsid w:val="002D2CD4"/>
    <w:rsid w:val="002E60CA"/>
    <w:rsid w:val="0033310D"/>
    <w:rsid w:val="00347684"/>
    <w:rsid w:val="00352C04"/>
    <w:rsid w:val="0038081A"/>
    <w:rsid w:val="00385004"/>
    <w:rsid w:val="003B3532"/>
    <w:rsid w:val="003B674E"/>
    <w:rsid w:val="003C2E4D"/>
    <w:rsid w:val="003C47AF"/>
    <w:rsid w:val="003E16CB"/>
    <w:rsid w:val="003E2E8F"/>
    <w:rsid w:val="00403DD0"/>
    <w:rsid w:val="00412030"/>
    <w:rsid w:val="0047022B"/>
    <w:rsid w:val="00473DC6"/>
    <w:rsid w:val="004779D4"/>
    <w:rsid w:val="004A3FB8"/>
    <w:rsid w:val="004A65BE"/>
    <w:rsid w:val="004D3A4D"/>
    <w:rsid w:val="004E4F7A"/>
    <w:rsid w:val="00501010"/>
    <w:rsid w:val="005013C4"/>
    <w:rsid w:val="00505533"/>
    <w:rsid w:val="00511314"/>
    <w:rsid w:val="00522E72"/>
    <w:rsid w:val="00560B09"/>
    <w:rsid w:val="00566E87"/>
    <w:rsid w:val="00570F97"/>
    <w:rsid w:val="005B4E20"/>
    <w:rsid w:val="005C3C6F"/>
    <w:rsid w:val="005D1902"/>
    <w:rsid w:val="005D754C"/>
    <w:rsid w:val="005E63D1"/>
    <w:rsid w:val="005F6A5F"/>
    <w:rsid w:val="0061325F"/>
    <w:rsid w:val="00627EC5"/>
    <w:rsid w:val="00641BB5"/>
    <w:rsid w:val="00647BA9"/>
    <w:rsid w:val="00672792"/>
    <w:rsid w:val="006D400E"/>
    <w:rsid w:val="006E4E2F"/>
    <w:rsid w:val="00712967"/>
    <w:rsid w:val="0071580E"/>
    <w:rsid w:val="00720563"/>
    <w:rsid w:val="007237E3"/>
    <w:rsid w:val="00734021"/>
    <w:rsid w:val="00775561"/>
    <w:rsid w:val="00792C69"/>
    <w:rsid w:val="007966A1"/>
    <w:rsid w:val="007C5406"/>
    <w:rsid w:val="007E5FF9"/>
    <w:rsid w:val="007E74E5"/>
    <w:rsid w:val="007F5718"/>
    <w:rsid w:val="008007BE"/>
    <w:rsid w:val="00863E74"/>
    <w:rsid w:val="00865E1E"/>
    <w:rsid w:val="008A0754"/>
    <w:rsid w:val="008F118A"/>
    <w:rsid w:val="00900916"/>
    <w:rsid w:val="009147E3"/>
    <w:rsid w:val="0093574F"/>
    <w:rsid w:val="009416B8"/>
    <w:rsid w:val="00974B51"/>
    <w:rsid w:val="009B093F"/>
    <w:rsid w:val="009B0B32"/>
    <w:rsid w:val="009B3CBC"/>
    <w:rsid w:val="009D2C32"/>
    <w:rsid w:val="00A67D27"/>
    <w:rsid w:val="00A9399C"/>
    <w:rsid w:val="00AD70B6"/>
    <w:rsid w:val="00AE1E50"/>
    <w:rsid w:val="00AF6A20"/>
    <w:rsid w:val="00B12346"/>
    <w:rsid w:val="00B2011C"/>
    <w:rsid w:val="00B2614F"/>
    <w:rsid w:val="00B34B43"/>
    <w:rsid w:val="00B356D4"/>
    <w:rsid w:val="00B54AD9"/>
    <w:rsid w:val="00B55688"/>
    <w:rsid w:val="00B57D3C"/>
    <w:rsid w:val="00B6133C"/>
    <w:rsid w:val="00B82A8C"/>
    <w:rsid w:val="00BD6955"/>
    <w:rsid w:val="00BD722F"/>
    <w:rsid w:val="00C02071"/>
    <w:rsid w:val="00C11588"/>
    <w:rsid w:val="00C12AE3"/>
    <w:rsid w:val="00C24CAD"/>
    <w:rsid w:val="00C37DD4"/>
    <w:rsid w:val="00C53649"/>
    <w:rsid w:val="00C7334D"/>
    <w:rsid w:val="00C918C8"/>
    <w:rsid w:val="00C94DE2"/>
    <w:rsid w:val="00C958B0"/>
    <w:rsid w:val="00CF0DF7"/>
    <w:rsid w:val="00D223AE"/>
    <w:rsid w:val="00D358AF"/>
    <w:rsid w:val="00D45A22"/>
    <w:rsid w:val="00D52DCB"/>
    <w:rsid w:val="00D54179"/>
    <w:rsid w:val="00D702BC"/>
    <w:rsid w:val="00D7114E"/>
    <w:rsid w:val="00D818DD"/>
    <w:rsid w:val="00D859A1"/>
    <w:rsid w:val="00DA15D4"/>
    <w:rsid w:val="00DB160D"/>
    <w:rsid w:val="00DC4CC2"/>
    <w:rsid w:val="00DD629A"/>
    <w:rsid w:val="00E02337"/>
    <w:rsid w:val="00E03D5E"/>
    <w:rsid w:val="00E046B4"/>
    <w:rsid w:val="00E34036"/>
    <w:rsid w:val="00E35125"/>
    <w:rsid w:val="00E6583B"/>
    <w:rsid w:val="00E71C28"/>
    <w:rsid w:val="00E9217D"/>
    <w:rsid w:val="00EA4A04"/>
    <w:rsid w:val="00EB3682"/>
    <w:rsid w:val="00EC1390"/>
    <w:rsid w:val="00EC5A6F"/>
    <w:rsid w:val="00ED0611"/>
    <w:rsid w:val="00ED3F98"/>
    <w:rsid w:val="00EE51FD"/>
    <w:rsid w:val="00F101B3"/>
    <w:rsid w:val="00F104A2"/>
    <w:rsid w:val="00F3559C"/>
    <w:rsid w:val="00F4018E"/>
    <w:rsid w:val="00F95257"/>
    <w:rsid w:val="00FA1B1C"/>
    <w:rsid w:val="00FB2C60"/>
    <w:rsid w:val="00FC0E6B"/>
    <w:rsid w:val="00FF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BE0F5D"/>
  <w15:chartTrackingRefBased/>
  <w15:docId w15:val="{2807EECF-BF61-504A-9417-06CC41B18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9A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9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9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9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9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9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9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9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9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9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C12AE3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D859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9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9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9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9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9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9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9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9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9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9A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9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9A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859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9A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859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9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9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9A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859A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5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9A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edifard, Farzan</dc:creator>
  <cp:keywords/>
  <dc:description/>
  <cp:lastModifiedBy>Editor</cp:lastModifiedBy>
  <cp:revision>4</cp:revision>
  <dcterms:created xsi:type="dcterms:W3CDTF">2025-11-27T05:56:00Z</dcterms:created>
  <dcterms:modified xsi:type="dcterms:W3CDTF">2025-11-2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7f9604-94fb-4929-b191-1be205cfbf0b</vt:lpwstr>
  </property>
</Properties>
</file>